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295" w:rsidRDefault="005440A1" w:rsidP="005440A1">
      <w:pPr>
        <w:jc w:val="center"/>
        <w:rPr>
          <w:b/>
          <w:sz w:val="28"/>
          <w:szCs w:val="28"/>
        </w:rPr>
      </w:pPr>
      <w:r w:rsidRPr="005440A1">
        <w:rPr>
          <w:b/>
          <w:sz w:val="28"/>
          <w:szCs w:val="28"/>
        </w:rPr>
        <w:t>Supplementary</w:t>
      </w:r>
    </w:p>
    <w:p w:rsidR="00D31295" w:rsidRDefault="00056AA3" w:rsidP="00D31295">
      <w:pPr>
        <w:rPr>
          <w:b/>
          <w:sz w:val="28"/>
          <w:szCs w:val="28"/>
        </w:rPr>
      </w:pPr>
      <w:r>
        <w:rPr>
          <w:b/>
          <w:sz w:val="28"/>
          <w:szCs w:val="28"/>
        </w:rPr>
        <w:t>Table 1</w:t>
      </w:r>
      <w:r w:rsidR="00D31295">
        <w:rPr>
          <w:b/>
          <w:sz w:val="28"/>
          <w:szCs w:val="28"/>
        </w:rPr>
        <w:t xml:space="preserve">. </w:t>
      </w:r>
      <w:r w:rsidR="00D31295" w:rsidRPr="00D31295">
        <w:rPr>
          <w:b/>
          <w:sz w:val="28"/>
          <w:szCs w:val="28"/>
        </w:rPr>
        <w:t>Meta-analysis for the prevalence of bacteria isolates from DFU, sub-Saharan Africa</w:t>
      </w:r>
    </w:p>
    <w:tbl>
      <w:tblPr>
        <w:tblStyle w:val="PlainTable1"/>
        <w:tblW w:w="9698" w:type="dxa"/>
        <w:tblLook w:val="04A0" w:firstRow="1" w:lastRow="0" w:firstColumn="1" w:lastColumn="0" w:noHBand="0" w:noVBand="1"/>
      </w:tblPr>
      <w:tblGrid>
        <w:gridCol w:w="1997"/>
        <w:gridCol w:w="965"/>
        <w:gridCol w:w="966"/>
        <w:gridCol w:w="1107"/>
        <w:gridCol w:w="1201"/>
        <w:gridCol w:w="1800"/>
        <w:gridCol w:w="1067"/>
        <w:gridCol w:w="716"/>
      </w:tblGrid>
      <w:tr w:rsidR="005440A1" w:rsidRPr="005440A1" w:rsidTr="00D31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Bacteria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Number of study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Number of DFU patients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Number of isolates </w:t>
            </w:r>
          </w:p>
        </w:tc>
        <w:tc>
          <w:tcPr>
            <w:tcW w:w="2880" w:type="dxa"/>
            <w:gridSpan w:val="2"/>
            <w:noWrap/>
            <w:hideMark/>
          </w:tcPr>
          <w:p w:rsidR="005440A1" w:rsidRPr="005440A1" w:rsidRDefault="005440A1" w:rsidP="0054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Pooled estimation</w:t>
            </w:r>
          </w:p>
        </w:tc>
        <w:tc>
          <w:tcPr>
            <w:tcW w:w="1783" w:type="dxa"/>
            <w:gridSpan w:val="2"/>
            <w:noWrap/>
            <w:hideMark/>
          </w:tcPr>
          <w:p w:rsidR="005440A1" w:rsidRPr="005440A1" w:rsidRDefault="005440A1" w:rsidP="0054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Heterogeneity test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Pooled prevalence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CI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I2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S. aureus 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4.34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[25.73-42.85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8.66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E. coli 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1.16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14.60-28.52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7.03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P. aeruginosa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0.98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12.31-31.14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K. Pneumoniae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0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1.72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6.50-18.13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6.92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P. mirabilis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2.41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7.00-18.99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9.15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Enterococcus 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2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.89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3.77-18.35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1.72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Acinetobacter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5.26-11.89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9.31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M.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morganii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[1.07-18.76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3.66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Coagulase Negative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reptococu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(CONS)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2.92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2.16-29.70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0.08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Citrobacter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SPP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0.98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[3.15-22.33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7.4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P. vulgaris 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6.41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 xml:space="preserve"> [1.65-13.54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3.97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K.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oxytoca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[3.21-28.77]</w:t>
            </w: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0.63</w:t>
            </w: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Enterobacter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Providencia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reptococcus Spp.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Enterococcus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faecalis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7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erratia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aphylococcus epidermidis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Staphylococcus 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intermedius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Staphylococcus 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imulans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enotrophomona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maltophilia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Klebsiella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ozenae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Alcaligene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Peptostreptococcu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 xml:space="preserve">Clostridium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perfringens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Bacteriode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fragili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Fusobacterium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Hafnia alvei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erratia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fonticola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Citrobacter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freundii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Viridian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erptococci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Salmonella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Corynebacterium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pp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Proeteu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Morganii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Stenotrophomonas</w:t>
            </w:r>
            <w:proofErr w:type="spellEnd"/>
            <w:r w:rsidRPr="005440A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5440A1">
              <w:rPr>
                <w:rFonts w:ascii="Calibri" w:eastAsia="Times New Roman" w:hAnsi="Calibri" w:cs="Calibri"/>
                <w:i/>
                <w:color w:val="000000"/>
              </w:rPr>
              <w:t>maltophilia</w:t>
            </w:r>
            <w:proofErr w:type="spellEnd"/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40A1" w:rsidRPr="005440A1" w:rsidTr="00D3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7" w:type="dxa"/>
          </w:tcPr>
          <w:p w:rsidR="005440A1" w:rsidRPr="005440A1" w:rsidRDefault="005440A1" w:rsidP="005440A1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440A1">
              <w:rPr>
                <w:rFonts w:ascii="Calibri" w:eastAsia="Times New Roman" w:hAnsi="Calibri" w:cs="Calibri"/>
                <w:i/>
                <w:color w:val="000000"/>
              </w:rPr>
              <w:t>Bacillus Spp.</w:t>
            </w:r>
          </w:p>
        </w:tc>
        <w:tc>
          <w:tcPr>
            <w:tcW w:w="965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6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40A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440A1" w:rsidRPr="005440A1" w:rsidRDefault="005440A1" w:rsidP="0054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:rsidR="005440A1" w:rsidRPr="005440A1" w:rsidRDefault="005440A1" w:rsidP="0054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440A1" w:rsidRDefault="005440A1" w:rsidP="005440A1">
      <w:pPr>
        <w:rPr>
          <w:b/>
          <w:sz w:val="28"/>
          <w:szCs w:val="28"/>
        </w:rPr>
      </w:pPr>
    </w:p>
    <w:p w:rsidR="00D31295" w:rsidRDefault="00056AA3" w:rsidP="005440A1">
      <w:pPr>
        <w:rPr>
          <w:b/>
          <w:sz w:val="28"/>
          <w:szCs w:val="28"/>
        </w:rPr>
      </w:pPr>
      <w:r>
        <w:rPr>
          <w:b/>
          <w:sz w:val="28"/>
          <w:szCs w:val="28"/>
        </w:rPr>
        <w:t>Table 2</w:t>
      </w:r>
      <w:r w:rsidR="00D31295">
        <w:rPr>
          <w:b/>
          <w:sz w:val="28"/>
          <w:szCs w:val="28"/>
        </w:rPr>
        <w:t xml:space="preserve">. </w:t>
      </w:r>
      <w:proofErr w:type="spellStart"/>
      <w:r w:rsidR="00D31295" w:rsidRPr="00D31295">
        <w:rPr>
          <w:b/>
          <w:sz w:val="28"/>
          <w:szCs w:val="28"/>
        </w:rPr>
        <w:t>Carbapenem</w:t>
      </w:r>
      <w:proofErr w:type="spellEnd"/>
      <w:r w:rsidR="00D31295" w:rsidRPr="00D31295">
        <w:rPr>
          <w:b/>
          <w:sz w:val="28"/>
          <w:szCs w:val="28"/>
        </w:rPr>
        <w:t xml:space="preserve"> resistance p</w:t>
      </w:r>
      <w:r w:rsidR="00D31295">
        <w:rPr>
          <w:b/>
          <w:sz w:val="28"/>
          <w:szCs w:val="28"/>
        </w:rPr>
        <w:t>attern of bacterial isolates from</w:t>
      </w:r>
      <w:r w:rsidR="00D31295" w:rsidRPr="00D31295">
        <w:rPr>
          <w:b/>
          <w:sz w:val="28"/>
          <w:szCs w:val="28"/>
        </w:rPr>
        <w:t xml:space="preserve"> DFU in sub-Saharan Africa</w:t>
      </w:r>
    </w:p>
    <w:tbl>
      <w:tblPr>
        <w:tblStyle w:val="PlainTable2"/>
        <w:tblW w:w="10075" w:type="dxa"/>
        <w:tblLook w:val="04A0" w:firstRow="1" w:lastRow="0" w:firstColumn="1" w:lastColumn="0" w:noHBand="0" w:noVBand="1"/>
      </w:tblPr>
      <w:tblGrid>
        <w:gridCol w:w="1983"/>
        <w:gridCol w:w="1920"/>
        <w:gridCol w:w="990"/>
        <w:gridCol w:w="1170"/>
        <w:gridCol w:w="1440"/>
        <w:gridCol w:w="914"/>
        <w:gridCol w:w="1060"/>
        <w:gridCol w:w="1186"/>
      </w:tblGrid>
      <w:tr w:rsidR="00A95746" w:rsidRPr="00D31295" w:rsidTr="00A95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Bacteria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Authors, Primary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Pub Year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Antibacterial agent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Total isolates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Resistant isolates</w:t>
            </w:r>
          </w:p>
        </w:tc>
        <w:tc>
          <w:tcPr>
            <w:tcW w:w="680" w:type="dxa"/>
          </w:tcPr>
          <w:p w:rsidR="00A95746" w:rsidRDefault="00A95746" w:rsidP="00A957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stance %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taphylococcus aureus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nterococcus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ecal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nte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p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 Escherichia coli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utong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Yefo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Klebsiell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Pneumonia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utong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Yefo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Proteus mirabilis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utong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Proteus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Spp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Yefo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Pseudomonas aeruginosa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utong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Yefo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organell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morganii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Yefo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Coagulase Negativ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Streptococus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Spp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(CONS)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Salmonella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Sp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Jean-Marie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Liess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Iyamb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Klebsiell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Oxytoc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Klebsiell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Ozenae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it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PP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Providenci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Spp.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Providencia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rettgeri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  <w:noWrap/>
            <w:hideMark/>
          </w:tcPr>
          <w:p w:rsidR="00A95746" w:rsidRPr="00D31295" w:rsidRDefault="00A95746" w:rsidP="00A957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Pseudomans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spp.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Hamid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Imi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 xml:space="preserve">Proteus Vulgaris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nterobact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cloacae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Berhanu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Meropenem</w:t>
            </w:r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Salm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ll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enteric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rizona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95746" w:rsidRPr="00D31295" w:rsidTr="00A95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afnia alvei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</w:t>
            </w:r>
          </w:p>
        </w:tc>
      </w:tr>
      <w:tr w:rsidR="00A95746" w:rsidRPr="00D31295" w:rsidTr="00A95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noWrap/>
            <w:hideMark/>
          </w:tcPr>
          <w:p w:rsidR="00A95746" w:rsidRPr="00D31295" w:rsidRDefault="00A95746" w:rsidP="00A9574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enotrophomona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ltophili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92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Adeyemo</w:t>
            </w:r>
            <w:proofErr w:type="spellEnd"/>
            <w:r w:rsidRPr="00D31295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990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17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noWrap/>
            <w:hideMark/>
          </w:tcPr>
          <w:p w:rsidR="00A95746" w:rsidRPr="00D31295" w:rsidRDefault="00A95746" w:rsidP="00A95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31295">
              <w:rPr>
                <w:rFonts w:ascii="Calibri" w:eastAsia="Times New Roman" w:hAnsi="Calibri" w:cs="Calibri"/>
                <w:color w:val="000000"/>
              </w:rPr>
              <w:t>carbapenem</w:t>
            </w:r>
            <w:proofErr w:type="spellEnd"/>
          </w:p>
        </w:tc>
        <w:tc>
          <w:tcPr>
            <w:tcW w:w="894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6" w:type="dxa"/>
            <w:noWrap/>
            <w:hideMark/>
          </w:tcPr>
          <w:p w:rsidR="00A95746" w:rsidRPr="00D31295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3129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80" w:type="dxa"/>
          </w:tcPr>
          <w:p w:rsidR="00A95746" w:rsidRDefault="00A95746" w:rsidP="00A957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</w:tbl>
    <w:p w:rsidR="00D31295" w:rsidRPr="005440A1" w:rsidRDefault="00D31295" w:rsidP="00056AA3">
      <w:pPr>
        <w:rPr>
          <w:b/>
          <w:sz w:val="28"/>
          <w:szCs w:val="28"/>
        </w:rPr>
      </w:pPr>
      <w:bookmarkStart w:id="0" w:name="_GoBack"/>
      <w:bookmarkEnd w:id="0"/>
    </w:p>
    <w:sectPr w:rsidR="00D31295" w:rsidRPr="00544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0A1"/>
    <w:rsid w:val="00056AA3"/>
    <w:rsid w:val="00273226"/>
    <w:rsid w:val="002D35AC"/>
    <w:rsid w:val="005440A1"/>
    <w:rsid w:val="00565C0A"/>
    <w:rsid w:val="007D7FD6"/>
    <w:rsid w:val="00A95746"/>
    <w:rsid w:val="00C801CF"/>
    <w:rsid w:val="00D31295"/>
    <w:rsid w:val="00F9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7EA6"/>
  <w15:chartTrackingRefBased/>
  <w15:docId w15:val="{237D57F1-109C-4685-8655-2B0BF12C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440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312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957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5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eha</dc:creator>
  <cp:keywords/>
  <dc:description/>
  <cp:lastModifiedBy>Fiseha</cp:lastModifiedBy>
  <cp:revision>4</cp:revision>
  <dcterms:created xsi:type="dcterms:W3CDTF">2023-03-26T05:54:00Z</dcterms:created>
  <dcterms:modified xsi:type="dcterms:W3CDTF">2023-06-02T11:55:00Z</dcterms:modified>
</cp:coreProperties>
</file>